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7DD74" w14:textId="77777777" w:rsidR="00DC6BB2" w:rsidRPr="005576E7" w:rsidRDefault="00DC6BB2">
      <w:pPr>
        <w:rPr>
          <w:rFonts w:ascii="Times New Roman" w:hAnsi="Times New Roman" w:cs="Times New Roman"/>
        </w:rPr>
      </w:pPr>
    </w:p>
    <w:tbl>
      <w:tblPr>
        <w:tblW w:w="10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0"/>
        <w:gridCol w:w="2003"/>
        <w:gridCol w:w="3544"/>
        <w:gridCol w:w="1353"/>
      </w:tblGrid>
      <w:tr w:rsidR="00F267F3" w:rsidRPr="00537A33" w14:paraId="37A3CD5A" w14:textId="77777777" w:rsidTr="00892E1A">
        <w:trPr>
          <w:trHeight w:val="340"/>
        </w:trPr>
        <w:tc>
          <w:tcPr>
            <w:tcW w:w="10000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33146F" w14:textId="619C50C6" w:rsidR="00F267F3" w:rsidRPr="00537A33" w:rsidRDefault="00F267F3" w:rsidP="00F267F3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  <w:b/>
                <w:bCs/>
              </w:rPr>
              <w:t>Tab</w:t>
            </w:r>
            <w:r w:rsidR="009E75FA">
              <w:rPr>
                <w:rFonts w:ascii="Times New Roman" w:hAnsi="Times New Roman" w:cs="Times New Roman"/>
                <w:b/>
                <w:bCs/>
              </w:rPr>
              <w:t>le</w:t>
            </w:r>
            <w:r w:rsidRPr="00537A33">
              <w:rPr>
                <w:rFonts w:ascii="Times New Roman" w:hAnsi="Times New Roman" w:cs="Times New Roman"/>
                <w:b/>
                <w:bCs/>
              </w:rPr>
              <w:t xml:space="preserve"> 1</w:t>
            </w:r>
            <w:r w:rsidR="00254826">
              <w:rPr>
                <w:rFonts w:ascii="Times New Roman" w:hAnsi="Times New Roman" w:cs="Times New Roman"/>
                <w:b/>
                <w:bCs/>
              </w:rPr>
              <w:t>.</w:t>
            </w:r>
            <w:r w:rsidRPr="00537A3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bookmarkStart w:id="0" w:name="_Hlk70794602"/>
            <w:r w:rsidR="007939AF" w:rsidRPr="00892E1A">
              <w:rPr>
                <w:rFonts w:ascii="Times New Roman" w:hAnsi="Times New Roman" w:cs="Times New Roman"/>
                <w:sz w:val="20"/>
                <w:szCs w:val="20"/>
              </w:rPr>
              <w:t>Histopathological Subtypes of the Patient Population</w:t>
            </w:r>
            <w:bookmarkEnd w:id="0"/>
            <w:r w:rsidR="00892E1A" w:rsidRPr="00892E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267F3" w:rsidRPr="00537A33" w14:paraId="34916AA9" w14:textId="77777777" w:rsidTr="00892E1A">
        <w:trPr>
          <w:trHeight w:val="397"/>
        </w:trPr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9C63F" w14:textId="77777777" w:rsidR="00F267F3" w:rsidRPr="00537A33" w:rsidRDefault="00F267F3" w:rsidP="00F267F3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71C7A" w14:textId="596D1ADA" w:rsidR="00F267F3" w:rsidRPr="00537A33" w:rsidRDefault="00F267F3" w:rsidP="00F267F3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Malignant(n=</w:t>
            </w:r>
            <w:r w:rsidR="00A64F0B" w:rsidRPr="00537A33">
              <w:rPr>
                <w:rFonts w:ascii="Times New Roman" w:hAnsi="Times New Roman" w:cs="Times New Roman"/>
              </w:rPr>
              <w:t>45</w:t>
            </w:r>
            <w:r w:rsidRPr="00537A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C59FF" w14:textId="77777777" w:rsidR="00F267F3" w:rsidRPr="00537A33" w:rsidRDefault="00F267F3" w:rsidP="00F267F3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57836" w14:textId="74AF82E1" w:rsidR="00F267F3" w:rsidRPr="00537A33" w:rsidRDefault="00F267F3" w:rsidP="00F267F3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Benign(n=</w:t>
            </w:r>
            <w:r w:rsidR="00A64F0B" w:rsidRPr="00537A33">
              <w:rPr>
                <w:rFonts w:ascii="Times New Roman" w:hAnsi="Times New Roman" w:cs="Times New Roman"/>
              </w:rPr>
              <w:t>3</w:t>
            </w:r>
            <w:r w:rsidR="00F26472" w:rsidRPr="00537A33">
              <w:rPr>
                <w:rFonts w:ascii="Times New Roman" w:hAnsi="Times New Roman" w:cs="Times New Roman"/>
              </w:rPr>
              <w:t>0</w:t>
            </w:r>
            <w:r w:rsidRPr="00537A33">
              <w:rPr>
                <w:rFonts w:ascii="Times New Roman" w:hAnsi="Times New Roman" w:cs="Times New Roman"/>
              </w:rPr>
              <w:t>)</w:t>
            </w:r>
          </w:p>
        </w:tc>
      </w:tr>
      <w:tr w:rsidR="00F267F3" w:rsidRPr="00537A33" w14:paraId="4F62B7C6" w14:textId="77777777" w:rsidTr="00892E1A">
        <w:trPr>
          <w:trHeight w:val="219"/>
        </w:trPr>
        <w:tc>
          <w:tcPr>
            <w:tcW w:w="31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5B454" w14:textId="670BEBEF" w:rsidR="00F267F3" w:rsidRPr="00537A33" w:rsidRDefault="00E4352D" w:rsidP="00F267F3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DCIS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3D9AC" w14:textId="7776865A" w:rsidR="00F267F3" w:rsidRPr="00537A33" w:rsidRDefault="00DD06C3" w:rsidP="00F26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28F8D" w14:textId="77777777" w:rsidR="00F267F3" w:rsidRPr="00537A33" w:rsidRDefault="00F267F3" w:rsidP="00F267F3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Fibroadenomas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9D58F" w14:textId="4E6767EC" w:rsidR="00F267F3" w:rsidRPr="00537A33" w:rsidRDefault="00EF4F99" w:rsidP="00F267F3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1</w:t>
            </w:r>
            <w:r w:rsidR="00DD06C3">
              <w:rPr>
                <w:rFonts w:ascii="Times New Roman" w:hAnsi="Times New Roman" w:cs="Times New Roman"/>
              </w:rPr>
              <w:t>3</w:t>
            </w:r>
          </w:p>
        </w:tc>
      </w:tr>
      <w:tr w:rsidR="00F26472" w:rsidRPr="00537A33" w14:paraId="62D6D54C" w14:textId="77777777" w:rsidTr="002B0610">
        <w:trPr>
          <w:trHeight w:val="285"/>
        </w:trPr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10531" w14:textId="400CBF98" w:rsidR="00F26472" w:rsidRPr="00537A33" w:rsidRDefault="00E4352D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DCIS</w:t>
            </w:r>
            <w:r w:rsidR="00F26472" w:rsidRPr="00537A33">
              <w:rPr>
                <w:rFonts w:ascii="Times New Roman" w:hAnsi="Times New Roman" w:cs="Times New Roman"/>
              </w:rPr>
              <w:t>+IDC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0EF9D" w14:textId="26734B10" w:rsidR="00F26472" w:rsidRPr="00537A33" w:rsidRDefault="00DD06C3" w:rsidP="00F26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5001A" w14:textId="5A1E3CC8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Intraductal Papilloma</w:t>
            </w:r>
          </w:p>
        </w:tc>
        <w:tc>
          <w:tcPr>
            <w:tcW w:w="13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1A369" w14:textId="2FF6DC60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4</w:t>
            </w:r>
          </w:p>
        </w:tc>
      </w:tr>
      <w:tr w:rsidR="00F26472" w:rsidRPr="00537A33" w14:paraId="505FCCEA" w14:textId="77777777" w:rsidTr="002B0610"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1C2DD" w14:textId="77777777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Invasive Ductal Carcinoma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D7499" w14:textId="2E618B82" w:rsidR="00F26472" w:rsidRPr="00537A33" w:rsidRDefault="008327C3" w:rsidP="00F26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EE307" w14:textId="77777777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Adenosis</w:t>
            </w:r>
          </w:p>
        </w:tc>
        <w:tc>
          <w:tcPr>
            <w:tcW w:w="13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86E64" w14:textId="331186CC" w:rsidR="00F26472" w:rsidRPr="00537A33" w:rsidRDefault="0092358D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3</w:t>
            </w:r>
          </w:p>
        </w:tc>
      </w:tr>
      <w:tr w:rsidR="00F26472" w:rsidRPr="00537A33" w14:paraId="3E57867A" w14:textId="77777777" w:rsidTr="002B0610"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6F018" w14:textId="26F9CB39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5A4CE" w14:textId="2055AF27" w:rsidR="00F26472" w:rsidRPr="00537A33" w:rsidRDefault="008327C3" w:rsidP="00F26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D055BF" w14:textId="77777777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62ADF" w14:textId="77777777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</w:p>
        </w:tc>
      </w:tr>
      <w:tr w:rsidR="00F26472" w:rsidRPr="00537A33" w14:paraId="60AD437F" w14:textId="77777777" w:rsidTr="002B0610"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9303C" w14:textId="14A8329C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C4550" w14:textId="122D295D" w:rsidR="00F26472" w:rsidRPr="00537A33" w:rsidRDefault="008327C3" w:rsidP="00F26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BEDE6" w14:textId="77777777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2503F" w14:textId="77777777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</w:p>
        </w:tc>
      </w:tr>
      <w:tr w:rsidR="00F26472" w:rsidRPr="00537A33" w14:paraId="1CBF2023" w14:textId="77777777" w:rsidTr="002B0610"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4A4112" w14:textId="45F908B2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EFF1E" w14:textId="544C3BD6" w:rsidR="00F26472" w:rsidRPr="00537A33" w:rsidRDefault="008327C3" w:rsidP="00F26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E08DA" w14:textId="77777777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65CB4" w14:textId="77777777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</w:p>
        </w:tc>
      </w:tr>
      <w:tr w:rsidR="00F26472" w:rsidRPr="00537A33" w14:paraId="243429E1" w14:textId="77777777" w:rsidTr="002B0610">
        <w:trPr>
          <w:trHeight w:val="299"/>
        </w:trPr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51E01" w14:textId="77777777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Invasive Lobular Carcinoma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CBC8B" w14:textId="77777777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9F278" w14:textId="1E9CE20E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Benign phyllodes</w:t>
            </w:r>
          </w:p>
        </w:tc>
        <w:tc>
          <w:tcPr>
            <w:tcW w:w="13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7B47F" w14:textId="7052A9D9" w:rsidR="00F26472" w:rsidRPr="00537A33" w:rsidRDefault="00F918B3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3</w:t>
            </w:r>
          </w:p>
        </w:tc>
      </w:tr>
      <w:tr w:rsidR="00F26472" w:rsidRPr="00537A33" w14:paraId="436C3AB4" w14:textId="77777777" w:rsidTr="002B0610">
        <w:trPr>
          <w:trHeight w:val="296"/>
        </w:trPr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769FE" w14:textId="433EDC87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Mucinous Adenocarcinoma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9F329" w14:textId="380CC831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26D72" w14:textId="1C923B8E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Atypical Ductal Hyperplasia (ADH)</w:t>
            </w:r>
          </w:p>
        </w:tc>
        <w:tc>
          <w:tcPr>
            <w:tcW w:w="13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D98D0" w14:textId="6E94506C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1</w:t>
            </w:r>
          </w:p>
        </w:tc>
      </w:tr>
      <w:tr w:rsidR="00F26472" w:rsidRPr="00537A33" w14:paraId="37018C38" w14:textId="77777777" w:rsidTr="002B0610">
        <w:trPr>
          <w:trHeight w:val="296"/>
        </w:trPr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BB3F1" w14:textId="6DD98DEC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Papillary carcinoma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2EFDB" w14:textId="588D1934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A86D17" w14:textId="48F5974D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  <w:proofErr w:type="spellStart"/>
            <w:r w:rsidRPr="00537A33">
              <w:rPr>
                <w:rFonts w:ascii="Times New Roman" w:hAnsi="Times New Roman" w:cs="Times New Roman"/>
              </w:rPr>
              <w:t>Fibroadenomatous</w:t>
            </w:r>
            <w:proofErr w:type="spellEnd"/>
            <w:r w:rsidRPr="00537A33">
              <w:rPr>
                <w:rFonts w:ascii="Times New Roman" w:hAnsi="Times New Roman" w:cs="Times New Roman"/>
              </w:rPr>
              <w:t xml:space="preserve"> Hyperplasia</w:t>
            </w:r>
          </w:p>
        </w:tc>
        <w:tc>
          <w:tcPr>
            <w:tcW w:w="13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DDE99" w14:textId="520BBA20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2</w:t>
            </w:r>
          </w:p>
        </w:tc>
      </w:tr>
      <w:tr w:rsidR="00F26472" w:rsidRPr="00537A33" w14:paraId="4D8FC609" w14:textId="77777777" w:rsidTr="002B0610">
        <w:trPr>
          <w:trHeight w:val="296"/>
        </w:trPr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8E38E" w14:textId="382E35FC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Metaplastic carcinoma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EA3AB" w14:textId="678AB41E" w:rsidR="00F26472" w:rsidRPr="00537A33" w:rsidRDefault="00F54AA6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98BF1" w14:textId="688F81C5" w:rsidR="00F26472" w:rsidRPr="00537A33" w:rsidRDefault="00F26472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Aggressive Fibromatosis</w:t>
            </w:r>
          </w:p>
        </w:tc>
        <w:tc>
          <w:tcPr>
            <w:tcW w:w="13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A9EED" w14:textId="14745241" w:rsidR="00F26472" w:rsidRPr="00537A33" w:rsidRDefault="00F54AA6" w:rsidP="00F26472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1</w:t>
            </w:r>
          </w:p>
        </w:tc>
      </w:tr>
      <w:tr w:rsidR="00DD06C3" w:rsidRPr="00537A33" w14:paraId="0F5A4B3A" w14:textId="77777777" w:rsidTr="002B0610">
        <w:trPr>
          <w:trHeight w:val="296"/>
        </w:trPr>
        <w:tc>
          <w:tcPr>
            <w:tcW w:w="31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FFCC7" w14:textId="4ACB0FD2" w:rsidR="00DD06C3" w:rsidRPr="00537A33" w:rsidRDefault="00DD06C3" w:rsidP="00DD06C3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 xml:space="preserve">Carcinoma with </w:t>
            </w:r>
            <w:proofErr w:type="spellStart"/>
            <w:r w:rsidRPr="00537A33">
              <w:rPr>
                <w:rFonts w:ascii="Times New Roman" w:hAnsi="Times New Roman" w:cs="Times New Roman"/>
              </w:rPr>
              <w:t>medulary</w:t>
            </w:r>
            <w:proofErr w:type="spellEnd"/>
            <w:r w:rsidRPr="00537A33">
              <w:rPr>
                <w:rFonts w:ascii="Times New Roman" w:hAnsi="Times New Roman" w:cs="Times New Roman"/>
              </w:rPr>
              <w:t xml:space="preserve"> features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142EB" w14:textId="6B2AC221" w:rsidR="00DD06C3" w:rsidRPr="00537A33" w:rsidRDefault="00DD06C3" w:rsidP="00DD06C3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12F7A" w14:textId="1C99D325" w:rsidR="00DD06C3" w:rsidRPr="00537A33" w:rsidRDefault="00DD06C3" w:rsidP="00DD06C3">
            <w:pPr>
              <w:rPr>
                <w:rFonts w:ascii="Times New Roman" w:hAnsi="Times New Roman" w:cs="Times New Roman"/>
              </w:rPr>
            </w:pPr>
            <w:r w:rsidRPr="006C7484">
              <w:rPr>
                <w:rFonts w:ascii="Times New Roman" w:hAnsi="Times New Roman" w:cs="Times New Roman"/>
              </w:rPr>
              <w:t>Inflammatory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729C5" w14:textId="63A12C59" w:rsidR="00DD06C3" w:rsidRPr="00537A33" w:rsidRDefault="00DD06C3" w:rsidP="00DD06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DD06C3" w:rsidRPr="00537A33" w14:paraId="0017E9AF" w14:textId="77777777" w:rsidTr="00537A33">
        <w:trPr>
          <w:trHeight w:val="192"/>
        </w:trPr>
        <w:tc>
          <w:tcPr>
            <w:tcW w:w="10000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4EEBF" w14:textId="7A464501" w:rsidR="00DD06C3" w:rsidRPr="00537A33" w:rsidRDefault="00DD06C3" w:rsidP="00DD06C3">
            <w:pPr>
              <w:rPr>
                <w:rFonts w:ascii="Times New Roman" w:hAnsi="Times New Roman" w:cs="Times New Roman"/>
              </w:rPr>
            </w:pPr>
            <w:r w:rsidRPr="00537A33">
              <w:rPr>
                <w:rFonts w:ascii="Times New Roman" w:hAnsi="Times New Roman" w:cs="Times New Roman"/>
              </w:rPr>
              <w:t>DCIS</w:t>
            </w:r>
            <w:r w:rsidRPr="00537A33">
              <w:rPr>
                <w:rFonts w:ascii="Times New Roman" w:hAnsi="Times New Roman" w:cs="Times New Roman"/>
              </w:rPr>
              <w:t>：</w:t>
            </w:r>
            <w:r w:rsidRPr="00537A33">
              <w:rPr>
                <w:rFonts w:ascii="Times New Roman" w:hAnsi="Times New Roman" w:cs="Times New Roman"/>
              </w:rPr>
              <w:t>ductal carcinoma in situ</w:t>
            </w:r>
            <w:r w:rsidRPr="00537A33">
              <w:rPr>
                <w:rFonts w:ascii="Times New Roman" w:hAnsi="Times New Roman" w:cs="Times New Roman"/>
              </w:rPr>
              <w:t>；</w:t>
            </w:r>
            <w:r w:rsidRPr="00537A33">
              <w:rPr>
                <w:rFonts w:ascii="Times New Roman" w:hAnsi="Times New Roman" w:cs="Times New Roman"/>
              </w:rPr>
              <w:t>IDC</w:t>
            </w:r>
            <w:r w:rsidRPr="00537A33">
              <w:rPr>
                <w:rFonts w:ascii="Times New Roman" w:hAnsi="Times New Roman" w:cs="Times New Roman"/>
              </w:rPr>
              <w:t>：</w:t>
            </w:r>
            <w:r w:rsidRPr="00537A33">
              <w:rPr>
                <w:rFonts w:ascii="Times New Roman" w:hAnsi="Times New Roman" w:cs="Times New Roman"/>
              </w:rPr>
              <w:t xml:space="preserve">invasive ductal carcinoma. </w:t>
            </w:r>
          </w:p>
        </w:tc>
      </w:tr>
    </w:tbl>
    <w:p w14:paraId="0A2B2824" w14:textId="77777777" w:rsidR="00202DFD" w:rsidRPr="00F267F3" w:rsidRDefault="00202DFD"/>
    <w:sectPr w:rsidR="00202DFD" w:rsidRPr="00F267F3" w:rsidSect="00465A88">
      <w:pgSz w:w="11907" w:h="16840"/>
      <w:pgMar w:top="1000" w:right="1077" w:bottom="1040" w:left="1077" w:header="0" w:footer="851" w:gutter="0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4FFD8" w14:textId="77777777" w:rsidR="00A31278" w:rsidRDefault="00A31278" w:rsidP="00D61335">
      <w:r>
        <w:separator/>
      </w:r>
    </w:p>
  </w:endnote>
  <w:endnote w:type="continuationSeparator" w:id="0">
    <w:p w14:paraId="77E0917E" w14:textId="77777777" w:rsidR="00A31278" w:rsidRDefault="00A31278" w:rsidP="00D61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500E3" w14:textId="77777777" w:rsidR="00A31278" w:rsidRDefault="00A31278" w:rsidP="00D61335">
      <w:r>
        <w:separator/>
      </w:r>
    </w:p>
  </w:footnote>
  <w:footnote w:type="continuationSeparator" w:id="0">
    <w:p w14:paraId="4FEBFE83" w14:textId="77777777" w:rsidR="00A31278" w:rsidRDefault="00A31278" w:rsidP="00D613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2DF"/>
    <w:rsid w:val="00051797"/>
    <w:rsid w:val="00072CAB"/>
    <w:rsid w:val="000F0D36"/>
    <w:rsid w:val="001D006F"/>
    <w:rsid w:val="00202DFD"/>
    <w:rsid w:val="00254826"/>
    <w:rsid w:val="002705A0"/>
    <w:rsid w:val="002B0610"/>
    <w:rsid w:val="00323D5B"/>
    <w:rsid w:val="003368F6"/>
    <w:rsid w:val="00465A88"/>
    <w:rsid w:val="00537A33"/>
    <w:rsid w:val="005576E7"/>
    <w:rsid w:val="005E0C22"/>
    <w:rsid w:val="00694AFC"/>
    <w:rsid w:val="00737756"/>
    <w:rsid w:val="007802C4"/>
    <w:rsid w:val="00787C09"/>
    <w:rsid w:val="007939AF"/>
    <w:rsid w:val="007B26A6"/>
    <w:rsid w:val="007E2F48"/>
    <w:rsid w:val="008327C3"/>
    <w:rsid w:val="00892E1A"/>
    <w:rsid w:val="00907126"/>
    <w:rsid w:val="0092358D"/>
    <w:rsid w:val="009E75FA"/>
    <w:rsid w:val="00A131CA"/>
    <w:rsid w:val="00A31278"/>
    <w:rsid w:val="00A47F99"/>
    <w:rsid w:val="00A5298D"/>
    <w:rsid w:val="00A64F0B"/>
    <w:rsid w:val="00A7535B"/>
    <w:rsid w:val="00AE0C28"/>
    <w:rsid w:val="00AF52DF"/>
    <w:rsid w:val="00B824A1"/>
    <w:rsid w:val="00BD590F"/>
    <w:rsid w:val="00C0391E"/>
    <w:rsid w:val="00C166AE"/>
    <w:rsid w:val="00CD2400"/>
    <w:rsid w:val="00D1415B"/>
    <w:rsid w:val="00D202BF"/>
    <w:rsid w:val="00D61335"/>
    <w:rsid w:val="00D65EE6"/>
    <w:rsid w:val="00D72306"/>
    <w:rsid w:val="00D84435"/>
    <w:rsid w:val="00DC6BB2"/>
    <w:rsid w:val="00DD06C3"/>
    <w:rsid w:val="00DD2BC5"/>
    <w:rsid w:val="00DD2E16"/>
    <w:rsid w:val="00E10D31"/>
    <w:rsid w:val="00E4352D"/>
    <w:rsid w:val="00E64370"/>
    <w:rsid w:val="00EF4F99"/>
    <w:rsid w:val="00F26472"/>
    <w:rsid w:val="00F267F3"/>
    <w:rsid w:val="00F53B1D"/>
    <w:rsid w:val="00F54AA6"/>
    <w:rsid w:val="00F91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AE4DEE"/>
  <w15:chartTrackingRefBased/>
  <w15:docId w15:val="{63A44A83-A54D-4F79-99F3-C18132A89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3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13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1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1335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D613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F267F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267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9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2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7</cp:revision>
  <dcterms:created xsi:type="dcterms:W3CDTF">2020-07-16T14:16:00Z</dcterms:created>
  <dcterms:modified xsi:type="dcterms:W3CDTF">2021-09-12T20:22:00Z</dcterms:modified>
</cp:coreProperties>
</file>